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482BAA" w14:textId="62E052D4" w:rsidR="00404884" w:rsidRPr="009F5927" w:rsidRDefault="00125F9B" w:rsidP="00404884">
      <w:pPr>
        <w:pStyle w:val="Tabletitle"/>
        <w:spacing w:before="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</w:t>
      </w:r>
      <w:r w:rsidR="00404884" w:rsidRPr="009F5927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3</w:t>
      </w:r>
    </w:p>
    <w:p w14:paraId="5EBFD4D9" w14:textId="273765A4" w:rsidR="00404884" w:rsidRPr="004E210E" w:rsidRDefault="004E210E" w:rsidP="00CC3A5A">
      <w:pPr>
        <w:pStyle w:val="Tabletitle"/>
        <w:spacing w:before="0"/>
        <w:rPr>
          <w:bCs/>
          <w:i/>
          <w:iCs/>
          <w:sz w:val="22"/>
          <w:szCs w:val="22"/>
        </w:rPr>
      </w:pPr>
      <w:r w:rsidRPr="004E210E">
        <w:rPr>
          <w:bCs/>
          <w:i/>
          <w:iCs/>
          <w:sz w:val="22"/>
          <w:szCs w:val="22"/>
        </w:rPr>
        <w:t xml:space="preserve">Risk and protective factors associated with </w:t>
      </w:r>
      <w:r w:rsidR="0073054C">
        <w:rPr>
          <w:bCs/>
          <w:i/>
          <w:iCs/>
          <w:sz w:val="22"/>
          <w:szCs w:val="22"/>
        </w:rPr>
        <w:t xml:space="preserve">pain/discomfort and anxiety/depression </w:t>
      </w:r>
      <w:r w:rsidRPr="004E210E">
        <w:rPr>
          <w:bCs/>
          <w:i/>
          <w:iCs/>
          <w:sz w:val="22"/>
          <w:szCs w:val="22"/>
        </w:rPr>
        <w:t xml:space="preserve">in </w:t>
      </w:r>
      <w:r w:rsidR="0073054C">
        <w:rPr>
          <w:bCs/>
          <w:i/>
          <w:iCs/>
          <w:sz w:val="22"/>
          <w:szCs w:val="22"/>
        </w:rPr>
        <w:t>parents with mental illness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80"/>
        <w:gridCol w:w="865"/>
        <w:gridCol w:w="839"/>
        <w:gridCol w:w="222"/>
        <w:gridCol w:w="858"/>
        <w:gridCol w:w="839"/>
        <w:gridCol w:w="222"/>
        <w:gridCol w:w="821"/>
        <w:gridCol w:w="839"/>
        <w:gridCol w:w="222"/>
        <w:gridCol w:w="931"/>
        <w:gridCol w:w="839"/>
      </w:tblGrid>
      <w:tr w:rsidR="004E210E" w:rsidRPr="004E210E" w14:paraId="6DB367A1" w14:textId="77777777" w:rsidTr="004E210E">
        <w:trPr>
          <w:jc w:val="center"/>
        </w:trPr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A2308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5" w:type="pct"/>
            <w:gridSpan w:val="5"/>
            <w:tcBorders>
              <w:bottom w:val="single" w:sz="4" w:space="0" w:color="auto"/>
            </w:tcBorders>
          </w:tcPr>
          <w:p w14:paraId="572CE4CA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ain/ Discomfort</w:t>
            </w:r>
          </w:p>
        </w:tc>
        <w:tc>
          <w:tcPr>
            <w:tcW w:w="114" w:type="pct"/>
            <w:tcBorders>
              <w:bottom w:val="single" w:sz="4" w:space="0" w:color="auto"/>
            </w:tcBorders>
            <w:vAlign w:val="center"/>
          </w:tcPr>
          <w:p w14:paraId="7051FE3C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94" w:type="pct"/>
            <w:gridSpan w:val="5"/>
            <w:tcBorders>
              <w:bottom w:val="single" w:sz="4" w:space="0" w:color="auto"/>
            </w:tcBorders>
          </w:tcPr>
          <w:p w14:paraId="1493305F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Anxiety/ Depression</w:t>
            </w:r>
          </w:p>
        </w:tc>
      </w:tr>
      <w:tr w:rsidR="004E210E" w:rsidRPr="004E210E" w14:paraId="075D4786" w14:textId="77777777" w:rsidTr="004E210E">
        <w:trPr>
          <w:jc w:val="center"/>
        </w:trPr>
        <w:tc>
          <w:tcPr>
            <w:tcW w:w="120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9B716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Model</w:t>
            </w:r>
          </w:p>
        </w:tc>
        <w:tc>
          <w:tcPr>
            <w:tcW w:w="88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59E45D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4" w:type="pct"/>
            <w:tcBorders>
              <w:top w:val="nil"/>
              <w:bottom w:val="single" w:sz="4" w:space="0" w:color="auto"/>
            </w:tcBorders>
            <w:vAlign w:val="center"/>
          </w:tcPr>
          <w:p w14:paraId="679AB839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88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9A46E3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4" w:type="pct"/>
            <w:tcBorders>
              <w:top w:val="nil"/>
              <w:bottom w:val="single" w:sz="4" w:space="0" w:color="auto"/>
            </w:tcBorders>
            <w:vAlign w:val="center"/>
          </w:tcPr>
          <w:p w14:paraId="7A9E46AE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vAlign w:val="center"/>
          </w:tcPr>
          <w:p w14:paraId="250A87B6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20050665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  <w:bottom w:val="single" w:sz="4" w:space="0" w:color="auto"/>
            </w:tcBorders>
            <w:vAlign w:val="center"/>
          </w:tcPr>
          <w:p w14:paraId="7BD309C9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vAlign w:val="center"/>
          </w:tcPr>
          <w:p w14:paraId="6A2B4D97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1" w:type="pct"/>
            <w:tcBorders>
              <w:top w:val="nil"/>
              <w:bottom w:val="single" w:sz="4" w:space="0" w:color="auto"/>
            </w:tcBorders>
          </w:tcPr>
          <w:p w14:paraId="1A4C9783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7775E176" w14:textId="77777777" w:rsidTr="004E210E">
        <w:trPr>
          <w:jc w:val="center"/>
        </w:trPr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8D855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ixed Effects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24EF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3ADD8366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Exp(B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6B62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69E55" w14:textId="77777777" w:rsidR="004E210E" w:rsidRPr="004E210E" w:rsidRDefault="004E210E" w:rsidP="0073054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0A74E42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Exp(B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11AE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3253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21C728B0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Exp(B)</w:t>
            </w: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0B7E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B520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B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779703B3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4E210E">
              <w:rPr>
                <w:rFonts w:ascii="Times New Roman" w:hAnsi="Times New Roman"/>
                <w:i/>
                <w:sz w:val="22"/>
                <w:szCs w:val="22"/>
              </w:rPr>
              <w:t>Exp(B)</w:t>
            </w:r>
          </w:p>
        </w:tc>
      </w:tr>
      <w:tr w:rsidR="004E210E" w:rsidRPr="004E210E" w14:paraId="3FDDC102" w14:textId="77777777" w:rsidTr="004E210E">
        <w:trPr>
          <w:jc w:val="center"/>
        </w:trPr>
        <w:tc>
          <w:tcPr>
            <w:tcW w:w="120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575A6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Intercept</w:t>
            </w: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32335EC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2.10***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77C8F2A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8.14</w:t>
            </w:r>
          </w:p>
        </w:tc>
        <w:tc>
          <w:tcPr>
            <w:tcW w:w="114" w:type="pct"/>
            <w:tcBorders>
              <w:top w:val="single" w:sz="4" w:space="0" w:color="auto"/>
              <w:bottom w:val="nil"/>
            </w:tcBorders>
          </w:tcPr>
          <w:p w14:paraId="7312F05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389C73C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1.92***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6511AE1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6.82</w:t>
            </w:r>
          </w:p>
        </w:tc>
        <w:tc>
          <w:tcPr>
            <w:tcW w:w="114" w:type="pct"/>
            <w:tcBorders>
              <w:top w:val="single" w:sz="4" w:space="0" w:color="auto"/>
              <w:bottom w:val="nil"/>
            </w:tcBorders>
          </w:tcPr>
          <w:p w14:paraId="724FC526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nil"/>
            </w:tcBorders>
          </w:tcPr>
          <w:p w14:paraId="794B301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36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54821610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67</w:t>
            </w:r>
          </w:p>
        </w:tc>
        <w:tc>
          <w:tcPr>
            <w:tcW w:w="114" w:type="pct"/>
            <w:tcBorders>
              <w:top w:val="single" w:sz="4" w:space="0" w:color="auto"/>
              <w:bottom w:val="nil"/>
            </w:tcBorders>
          </w:tcPr>
          <w:p w14:paraId="1D9546F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</w:tcPr>
          <w:p w14:paraId="02CF714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70**</w:t>
            </w:r>
          </w:p>
        </w:tc>
        <w:tc>
          <w:tcPr>
            <w:tcW w:w="401" w:type="pct"/>
            <w:tcBorders>
              <w:top w:val="single" w:sz="4" w:space="0" w:color="auto"/>
              <w:bottom w:val="nil"/>
            </w:tcBorders>
          </w:tcPr>
          <w:p w14:paraId="6B3A8A6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50</w:t>
            </w:r>
          </w:p>
        </w:tc>
      </w:tr>
      <w:tr w:rsidR="004E210E" w:rsidRPr="004E210E" w14:paraId="3A9A2601" w14:textId="77777777" w:rsidTr="004E210E">
        <w:trPr>
          <w:jc w:val="center"/>
        </w:trPr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23DD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hysical health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3D4C6D2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1.80***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3805370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17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3B1D0606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637CDF0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1.70***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885215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365D65A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3812212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1.40**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A8E61F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3351B65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60CD37D7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1.45***</w:t>
            </w: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3BE4263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</w:tr>
      <w:tr w:rsidR="004E210E" w:rsidRPr="004E210E" w14:paraId="74BB887E" w14:textId="77777777" w:rsidTr="004E210E">
        <w:trPr>
          <w:jc w:val="center"/>
        </w:trPr>
        <w:tc>
          <w:tcPr>
            <w:tcW w:w="12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0C60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sychopahtology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4E210E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6AA20A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0.70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47B3C19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.01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5617BC83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67A7DFE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0.81**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E468E5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2.25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63CF9A7C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  <w:bottom w:val="nil"/>
            </w:tcBorders>
          </w:tcPr>
          <w:p w14:paraId="2E66830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0.61*</w:t>
            </w:r>
          </w:p>
        </w:tc>
        <w:tc>
          <w:tcPr>
            <w:tcW w:w="403" w:type="pct"/>
            <w:tcBorders>
              <w:top w:val="nil"/>
              <w:bottom w:val="nil"/>
            </w:tcBorders>
          </w:tcPr>
          <w:p w14:paraId="2DBE7B2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84</w:t>
            </w:r>
          </w:p>
        </w:tc>
        <w:tc>
          <w:tcPr>
            <w:tcW w:w="114" w:type="pct"/>
            <w:tcBorders>
              <w:top w:val="nil"/>
              <w:bottom w:val="nil"/>
            </w:tcBorders>
          </w:tcPr>
          <w:p w14:paraId="7F87D43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18E6547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</w:tcPr>
          <w:p w14:paraId="57445D4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32AC2D04" w14:textId="77777777" w:rsidTr="004E210E">
        <w:trPr>
          <w:jc w:val="center"/>
        </w:trPr>
        <w:tc>
          <w:tcPr>
            <w:tcW w:w="1207" w:type="pct"/>
            <w:tcBorders>
              <w:top w:val="nil"/>
            </w:tcBorders>
            <w:shd w:val="clear" w:color="auto" w:fill="auto"/>
            <w:vAlign w:val="center"/>
          </w:tcPr>
          <w:p w14:paraId="597034D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Parental Coping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483" w:type="pct"/>
            <w:tcBorders>
              <w:top w:val="nil"/>
            </w:tcBorders>
          </w:tcPr>
          <w:p w14:paraId="40A8320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nil"/>
            </w:tcBorders>
          </w:tcPr>
          <w:p w14:paraId="0F946ED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</w:tcBorders>
          </w:tcPr>
          <w:p w14:paraId="4C6E0E3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</w:tcBorders>
          </w:tcPr>
          <w:p w14:paraId="35235BF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nil"/>
            </w:tcBorders>
          </w:tcPr>
          <w:p w14:paraId="288B2D3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</w:tcBorders>
          </w:tcPr>
          <w:p w14:paraId="7E51F90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nil"/>
            </w:tcBorders>
          </w:tcPr>
          <w:p w14:paraId="29CAA8C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nil"/>
            </w:tcBorders>
          </w:tcPr>
          <w:p w14:paraId="5EB8C4A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nil"/>
            </w:tcBorders>
          </w:tcPr>
          <w:p w14:paraId="715D6B5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nil"/>
            </w:tcBorders>
          </w:tcPr>
          <w:p w14:paraId="27EC1B03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nil"/>
            </w:tcBorders>
          </w:tcPr>
          <w:p w14:paraId="27D5084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16321486" w14:textId="77777777" w:rsidTr="004E210E">
        <w:trPr>
          <w:jc w:val="center"/>
        </w:trPr>
        <w:tc>
          <w:tcPr>
            <w:tcW w:w="1207" w:type="pct"/>
            <w:shd w:val="clear" w:color="auto" w:fill="auto"/>
            <w:vAlign w:val="center"/>
          </w:tcPr>
          <w:p w14:paraId="1247D164" w14:textId="77777777" w:rsidR="004E210E" w:rsidRPr="004E210E" w:rsidRDefault="004E210E" w:rsidP="0073054C">
            <w:pPr>
              <w:pStyle w:val="MDPI42tablebody"/>
              <w:spacing w:line="240" w:lineRule="auto"/>
              <w:ind w:left="70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Adaptive </w:t>
            </w:r>
          </w:p>
        </w:tc>
        <w:tc>
          <w:tcPr>
            <w:tcW w:w="483" w:type="pct"/>
          </w:tcPr>
          <w:p w14:paraId="6838A21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47</w:t>
            </w:r>
          </w:p>
        </w:tc>
        <w:tc>
          <w:tcPr>
            <w:tcW w:w="403" w:type="pct"/>
          </w:tcPr>
          <w:p w14:paraId="5FB07353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63</w:t>
            </w:r>
          </w:p>
        </w:tc>
        <w:tc>
          <w:tcPr>
            <w:tcW w:w="114" w:type="pct"/>
          </w:tcPr>
          <w:p w14:paraId="0F451ED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69BD7A0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51</w:t>
            </w:r>
          </w:p>
        </w:tc>
        <w:tc>
          <w:tcPr>
            <w:tcW w:w="403" w:type="pct"/>
          </w:tcPr>
          <w:p w14:paraId="24FEF01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14" w:type="pct"/>
          </w:tcPr>
          <w:p w14:paraId="634CF61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1A89035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08</w:t>
            </w:r>
          </w:p>
        </w:tc>
        <w:tc>
          <w:tcPr>
            <w:tcW w:w="403" w:type="pct"/>
          </w:tcPr>
          <w:p w14:paraId="155191D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14" w:type="pct"/>
          </w:tcPr>
          <w:p w14:paraId="7554ED9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562CEB0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</w:tcPr>
          <w:p w14:paraId="1440D4D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7C615C09" w14:textId="77777777" w:rsidTr="004E210E">
        <w:trPr>
          <w:jc w:val="center"/>
        </w:trPr>
        <w:tc>
          <w:tcPr>
            <w:tcW w:w="1207" w:type="pct"/>
            <w:shd w:val="clear" w:color="auto" w:fill="auto"/>
            <w:vAlign w:val="center"/>
          </w:tcPr>
          <w:p w14:paraId="1A4A190C" w14:textId="77777777" w:rsidR="004E210E" w:rsidRPr="004E210E" w:rsidRDefault="004E210E" w:rsidP="0073054C">
            <w:pPr>
              <w:pStyle w:val="MDPI42tablebody"/>
              <w:spacing w:line="240" w:lineRule="auto"/>
              <w:ind w:left="70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Maladaptive </w:t>
            </w:r>
          </w:p>
        </w:tc>
        <w:tc>
          <w:tcPr>
            <w:tcW w:w="483" w:type="pct"/>
          </w:tcPr>
          <w:p w14:paraId="27AF95F6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08</w:t>
            </w:r>
          </w:p>
        </w:tc>
        <w:tc>
          <w:tcPr>
            <w:tcW w:w="403" w:type="pct"/>
          </w:tcPr>
          <w:p w14:paraId="1618C57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114" w:type="pct"/>
          </w:tcPr>
          <w:p w14:paraId="4F5C9B4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2EBD06D3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</w:tcPr>
          <w:p w14:paraId="24BB89F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</w:tcPr>
          <w:p w14:paraId="49A7D2B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464BB376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51</w:t>
            </w:r>
          </w:p>
        </w:tc>
        <w:tc>
          <w:tcPr>
            <w:tcW w:w="403" w:type="pct"/>
          </w:tcPr>
          <w:p w14:paraId="61308EC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60</w:t>
            </w:r>
          </w:p>
        </w:tc>
        <w:tc>
          <w:tcPr>
            <w:tcW w:w="114" w:type="pct"/>
          </w:tcPr>
          <w:p w14:paraId="1EE365F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14CC0C4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</w:tcPr>
          <w:p w14:paraId="7300AFB3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66A084E3" w14:textId="77777777" w:rsidTr="004E210E">
        <w:trPr>
          <w:jc w:val="center"/>
        </w:trPr>
        <w:tc>
          <w:tcPr>
            <w:tcW w:w="1207" w:type="pct"/>
            <w:shd w:val="clear" w:color="auto" w:fill="auto"/>
            <w:vAlign w:val="center"/>
          </w:tcPr>
          <w:p w14:paraId="3E14C8C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amily functioning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483" w:type="pct"/>
          </w:tcPr>
          <w:p w14:paraId="3E66FF0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01</w:t>
            </w:r>
          </w:p>
        </w:tc>
        <w:tc>
          <w:tcPr>
            <w:tcW w:w="403" w:type="pct"/>
          </w:tcPr>
          <w:p w14:paraId="105200F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14" w:type="pct"/>
          </w:tcPr>
          <w:p w14:paraId="34FAD1C7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154E89E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</w:tcPr>
          <w:p w14:paraId="010DF94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</w:tcPr>
          <w:p w14:paraId="1020EAC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59DB301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403" w:type="pct"/>
          </w:tcPr>
          <w:p w14:paraId="48D1450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14" w:type="pct"/>
          </w:tcPr>
          <w:p w14:paraId="1F52DF96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49584B7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</w:tcPr>
          <w:p w14:paraId="5B54FDFC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6CDAA7E0" w14:textId="77777777" w:rsidTr="004E210E">
        <w:trPr>
          <w:jc w:val="center"/>
        </w:trPr>
        <w:tc>
          <w:tcPr>
            <w:tcW w:w="1207" w:type="pct"/>
            <w:shd w:val="clear" w:color="auto" w:fill="auto"/>
            <w:vAlign w:val="center"/>
          </w:tcPr>
          <w:p w14:paraId="3716D83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Social support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483" w:type="pct"/>
          </w:tcPr>
          <w:p w14:paraId="0271E1CC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15</w:t>
            </w:r>
          </w:p>
        </w:tc>
        <w:tc>
          <w:tcPr>
            <w:tcW w:w="403" w:type="pct"/>
          </w:tcPr>
          <w:p w14:paraId="65EFEF7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87</w:t>
            </w:r>
          </w:p>
        </w:tc>
        <w:tc>
          <w:tcPr>
            <w:tcW w:w="114" w:type="pct"/>
          </w:tcPr>
          <w:p w14:paraId="40C3072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14F5EF8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</w:tcPr>
          <w:p w14:paraId="39F30D1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</w:tcPr>
          <w:p w14:paraId="3C4B3A80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2D100AF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9</w:t>
            </w:r>
          </w:p>
        </w:tc>
        <w:tc>
          <w:tcPr>
            <w:tcW w:w="403" w:type="pct"/>
          </w:tcPr>
          <w:p w14:paraId="5B8207C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14" w:type="pct"/>
          </w:tcPr>
          <w:p w14:paraId="2671AA9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71AA7DB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</w:tcPr>
          <w:p w14:paraId="34A65A1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45A9B13E" w14:textId="77777777" w:rsidTr="004E210E">
        <w:trPr>
          <w:jc w:val="center"/>
        </w:trPr>
        <w:tc>
          <w:tcPr>
            <w:tcW w:w="1207" w:type="pct"/>
            <w:shd w:val="clear" w:color="auto" w:fill="auto"/>
            <w:vAlign w:val="center"/>
          </w:tcPr>
          <w:p w14:paraId="1B672AD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Child mental illness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483" w:type="pct"/>
          </w:tcPr>
          <w:p w14:paraId="5FE28A3C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0.01</w:t>
            </w:r>
          </w:p>
        </w:tc>
        <w:tc>
          <w:tcPr>
            <w:tcW w:w="403" w:type="pct"/>
          </w:tcPr>
          <w:p w14:paraId="10DE18BC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1</w:t>
            </w:r>
          </w:p>
        </w:tc>
        <w:tc>
          <w:tcPr>
            <w:tcW w:w="114" w:type="pct"/>
          </w:tcPr>
          <w:p w14:paraId="33679E3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292D8D7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</w:tcPr>
          <w:p w14:paraId="539977E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</w:tcPr>
          <w:p w14:paraId="419AD3E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6BC03B1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2*</w:t>
            </w:r>
          </w:p>
        </w:tc>
        <w:tc>
          <w:tcPr>
            <w:tcW w:w="403" w:type="pct"/>
          </w:tcPr>
          <w:p w14:paraId="48A75943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14" w:type="pct"/>
          </w:tcPr>
          <w:p w14:paraId="571847D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5989D20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2**</w:t>
            </w:r>
          </w:p>
        </w:tc>
        <w:tc>
          <w:tcPr>
            <w:tcW w:w="401" w:type="pct"/>
          </w:tcPr>
          <w:p w14:paraId="174B7A90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2</w:t>
            </w:r>
          </w:p>
        </w:tc>
      </w:tr>
      <w:tr w:rsidR="004E210E" w:rsidRPr="004E210E" w14:paraId="7C60F4A4" w14:textId="77777777" w:rsidTr="004E210E">
        <w:trPr>
          <w:jc w:val="center"/>
        </w:trPr>
        <w:tc>
          <w:tcPr>
            <w:tcW w:w="1207" w:type="pct"/>
            <w:shd w:val="clear" w:color="auto" w:fill="auto"/>
            <w:vAlign w:val="center"/>
          </w:tcPr>
          <w:p w14:paraId="1A01639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 xml:space="preserve">Age 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83" w:type="pct"/>
          </w:tcPr>
          <w:p w14:paraId="4255E64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0.10</w:t>
            </w:r>
          </w:p>
        </w:tc>
        <w:tc>
          <w:tcPr>
            <w:tcW w:w="403" w:type="pct"/>
          </w:tcPr>
          <w:p w14:paraId="746F1C0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10</w:t>
            </w:r>
          </w:p>
        </w:tc>
        <w:tc>
          <w:tcPr>
            <w:tcW w:w="114" w:type="pct"/>
          </w:tcPr>
          <w:p w14:paraId="6592751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3EA37AB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</w:tcPr>
          <w:p w14:paraId="20A81D52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</w:tcPr>
          <w:p w14:paraId="6C798DE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0E45E330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06</w:t>
            </w:r>
          </w:p>
        </w:tc>
        <w:tc>
          <w:tcPr>
            <w:tcW w:w="403" w:type="pct"/>
          </w:tcPr>
          <w:p w14:paraId="2A295D1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4</w:t>
            </w:r>
          </w:p>
        </w:tc>
        <w:tc>
          <w:tcPr>
            <w:tcW w:w="114" w:type="pct"/>
          </w:tcPr>
          <w:p w14:paraId="0FE5EF9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032617D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</w:tcPr>
          <w:p w14:paraId="676DDA6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702C68C5" w14:textId="77777777" w:rsidTr="004E210E">
        <w:trPr>
          <w:jc w:val="center"/>
        </w:trPr>
        <w:tc>
          <w:tcPr>
            <w:tcW w:w="1207" w:type="pct"/>
            <w:shd w:val="clear" w:color="auto" w:fill="auto"/>
            <w:vAlign w:val="center"/>
          </w:tcPr>
          <w:p w14:paraId="2E962A2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Female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83" w:type="pct"/>
          </w:tcPr>
          <w:p w14:paraId="51DB9CF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03</w:t>
            </w:r>
          </w:p>
        </w:tc>
        <w:tc>
          <w:tcPr>
            <w:tcW w:w="403" w:type="pct"/>
          </w:tcPr>
          <w:p w14:paraId="712098AC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114" w:type="pct"/>
          </w:tcPr>
          <w:p w14:paraId="0A8DF77F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035C841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</w:tcPr>
          <w:p w14:paraId="0F449F6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</w:tcPr>
          <w:p w14:paraId="56A50B76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</w:tcPr>
          <w:p w14:paraId="14B5992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-0.57</w:t>
            </w:r>
          </w:p>
        </w:tc>
        <w:tc>
          <w:tcPr>
            <w:tcW w:w="403" w:type="pct"/>
          </w:tcPr>
          <w:p w14:paraId="15C1BE4C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56</w:t>
            </w:r>
          </w:p>
        </w:tc>
        <w:tc>
          <w:tcPr>
            <w:tcW w:w="114" w:type="pct"/>
          </w:tcPr>
          <w:p w14:paraId="44AE1B83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</w:tcPr>
          <w:p w14:paraId="6662496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</w:tcPr>
          <w:p w14:paraId="63A5F17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5E42A9B7" w14:textId="77777777" w:rsidTr="004E210E">
        <w:trPr>
          <w:jc w:val="center"/>
        </w:trPr>
        <w:tc>
          <w:tcPr>
            <w:tcW w:w="12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C3CE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Age by gender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3A798D7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sz w:val="22"/>
                <w:szCs w:val="22"/>
              </w:rPr>
              <w:t>-0.09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6435BBF7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92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14:paraId="7C78DE7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3FBCFCD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2E5FD17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14:paraId="2CF30AC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02F18AF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076D5704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1.05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14:paraId="08AFDECB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5E02CDE7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2CA2026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6C50A41D" w14:textId="77777777" w:rsidTr="004E210E">
        <w:trPr>
          <w:jc w:val="center"/>
        </w:trPr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75C73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Model Fit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78A5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6A337995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C2FA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C1FE8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1271011E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49CB7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CD087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63189FC9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6CC91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2BBC0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2479B63A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E210E" w:rsidRPr="004E210E" w14:paraId="2A3564EE" w14:textId="77777777" w:rsidTr="004E210E">
        <w:trPr>
          <w:trHeight w:val="70"/>
          <w:jc w:val="center"/>
        </w:trPr>
        <w:tc>
          <w:tcPr>
            <w:tcW w:w="12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4CC97" w14:textId="77777777" w:rsidR="004E210E" w:rsidRPr="004E210E" w:rsidRDefault="004E210E" w:rsidP="0073054C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R</w:t>
            </w:r>
            <w:r w:rsidRPr="004E210E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2 </w:t>
            </w:r>
            <w:r w:rsidRPr="004E210E">
              <w:rPr>
                <w:rFonts w:ascii="Times New Roman" w:hAnsi="Times New Roman"/>
                <w:sz w:val="22"/>
                <w:szCs w:val="22"/>
              </w:rPr>
              <w:t>(Cox &amp;Snell)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  <w:vAlign w:val="center"/>
          </w:tcPr>
          <w:p w14:paraId="6F19B7F6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22</w:t>
            </w:r>
          </w:p>
        </w:tc>
        <w:tc>
          <w:tcPr>
            <w:tcW w:w="114" w:type="pct"/>
            <w:tcBorders>
              <w:top w:val="single" w:sz="4" w:space="0" w:color="auto"/>
            </w:tcBorders>
            <w:vAlign w:val="center"/>
          </w:tcPr>
          <w:p w14:paraId="48B342FD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auto"/>
            </w:tcBorders>
            <w:vAlign w:val="center"/>
          </w:tcPr>
          <w:p w14:paraId="201DD009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9</w:t>
            </w:r>
          </w:p>
        </w:tc>
        <w:tc>
          <w:tcPr>
            <w:tcW w:w="114" w:type="pct"/>
            <w:tcBorders>
              <w:top w:val="single" w:sz="4" w:space="0" w:color="auto"/>
            </w:tcBorders>
            <w:vAlign w:val="center"/>
          </w:tcPr>
          <w:p w14:paraId="32C2A0DE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7" w:type="pct"/>
            <w:gridSpan w:val="2"/>
            <w:tcBorders>
              <w:top w:val="single" w:sz="4" w:space="0" w:color="auto"/>
            </w:tcBorders>
            <w:vAlign w:val="center"/>
          </w:tcPr>
          <w:p w14:paraId="6FA235F1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5</w:t>
            </w:r>
          </w:p>
        </w:tc>
        <w:tc>
          <w:tcPr>
            <w:tcW w:w="114" w:type="pct"/>
            <w:tcBorders>
              <w:top w:val="single" w:sz="4" w:space="0" w:color="auto"/>
            </w:tcBorders>
            <w:vAlign w:val="center"/>
          </w:tcPr>
          <w:p w14:paraId="3CFC61D3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4" w:type="pct"/>
            <w:gridSpan w:val="2"/>
            <w:tcBorders>
              <w:top w:val="single" w:sz="4" w:space="0" w:color="auto"/>
            </w:tcBorders>
            <w:vAlign w:val="center"/>
          </w:tcPr>
          <w:p w14:paraId="3941BE7C" w14:textId="77777777" w:rsidR="004E210E" w:rsidRPr="004E210E" w:rsidRDefault="004E210E" w:rsidP="0073054C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E210E">
              <w:rPr>
                <w:rFonts w:ascii="Times New Roman" w:hAnsi="Times New Roman"/>
                <w:sz w:val="22"/>
                <w:szCs w:val="22"/>
              </w:rPr>
              <w:t>.12</w:t>
            </w:r>
          </w:p>
        </w:tc>
      </w:tr>
    </w:tbl>
    <w:p w14:paraId="424F98A3" w14:textId="01D2E9E6" w:rsidR="004E210E" w:rsidRPr="004E210E" w:rsidRDefault="004E210E" w:rsidP="004E210E">
      <w:pPr>
        <w:adjustRightInd w:val="0"/>
        <w:snapToGrid w:val="0"/>
        <w:spacing w:after="120" w:line="260" w:lineRule="atLeast"/>
        <w:jc w:val="both"/>
        <w:rPr>
          <w:rFonts w:eastAsia="Times New Roman" w:cs="Times New Roman"/>
          <w:color w:val="000000"/>
          <w:sz w:val="22"/>
          <w:lang w:eastAsia="de-DE" w:bidi="en-US"/>
        </w:rPr>
      </w:pP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Note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. 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n 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>= 200.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 B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= unstandardized coefficients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Measures: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1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ad-hoc items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2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BSI GSI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3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FKV-LIS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>4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 FB-A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5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 xml:space="preserve">OSSS-3 total score, </w:t>
      </w:r>
      <w:r w:rsidRPr="004E210E">
        <w:rPr>
          <w:rFonts w:eastAsia="Times New Roman" w:cs="Times New Roman"/>
          <w:snapToGrid w:val="0"/>
          <w:color w:val="000000"/>
          <w:sz w:val="22"/>
          <w:vertAlign w:val="superscript"/>
          <w:lang w:eastAsia="de-DE" w:bidi="en-US"/>
        </w:rPr>
        <w:t xml:space="preserve">6 </w:t>
      </w:r>
      <w:r w:rsidRPr="004E210E">
        <w:rPr>
          <w:rFonts w:eastAsia="Times New Roman" w:cs="Times New Roman"/>
          <w:snapToGrid w:val="0"/>
          <w:color w:val="000000"/>
          <w:sz w:val="22"/>
          <w:lang w:eastAsia="de-DE" w:bidi="en-US"/>
        </w:rPr>
        <w:t>CBCL 4-18 total score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all continues factors were mean-centered; analyses were conducted with binary logistic regression analyses and were based on raw data; for details, see text (Methods). 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p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&lt; .05; *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 xml:space="preserve">p 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>&lt; .01; ***</w:t>
      </w:r>
      <w:r w:rsidRPr="004E210E">
        <w:rPr>
          <w:rFonts w:eastAsia="Times New Roman" w:cs="Times New Roman"/>
          <w:i/>
          <w:color w:val="000000"/>
          <w:sz w:val="22"/>
          <w:lang w:eastAsia="de-DE" w:bidi="en-US"/>
        </w:rPr>
        <w:t>p</w:t>
      </w:r>
      <w:r w:rsidRPr="004E210E">
        <w:rPr>
          <w:rFonts w:eastAsia="Times New Roman" w:cs="Times New Roman"/>
          <w:color w:val="000000"/>
          <w:sz w:val="22"/>
          <w:lang w:eastAsia="de-DE" w:bidi="en-US"/>
        </w:rPr>
        <w:t xml:space="preserve"> &lt; .001</w:t>
      </w:r>
    </w:p>
    <w:sectPr w:rsidR="004E210E" w:rsidRPr="004E210E" w:rsidSect="005F4494"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64D60" w14:textId="77777777" w:rsidR="00CE365C" w:rsidRDefault="00CE365C" w:rsidP="00117666">
      <w:pPr>
        <w:spacing w:after="0"/>
      </w:pPr>
      <w:r>
        <w:separator/>
      </w:r>
    </w:p>
  </w:endnote>
  <w:endnote w:type="continuationSeparator" w:id="0">
    <w:p w14:paraId="61958060" w14:textId="77777777" w:rsidR="00CE365C" w:rsidRDefault="00CE365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E15505" w14:textId="77777777" w:rsidR="00CE365C" w:rsidRDefault="00CE365C" w:rsidP="00117666">
      <w:pPr>
        <w:spacing w:after="0"/>
      </w:pPr>
      <w:r>
        <w:separator/>
      </w:r>
    </w:p>
  </w:footnote>
  <w:footnote w:type="continuationSeparator" w:id="0">
    <w:p w14:paraId="3D9F318D" w14:textId="77777777" w:rsidR="00CE365C" w:rsidRDefault="00CE365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393C42" w14:textId="77777777" w:rsidR="005F4494" w:rsidRDefault="005F4494" w:rsidP="00A53000">
    <w:pPr>
      <w:pStyle w:val="Kopfzeil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FC98FBC" wp14:editId="329BFE62">
          <wp:extent cx="1382534" cy="497091"/>
          <wp:effectExtent l="0" t="0" r="0" b="0"/>
          <wp:docPr id="7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3B4316"/>
    <w:multiLevelType w:val="hybridMultilevel"/>
    <w:tmpl w:val="D3504B0E"/>
    <w:lvl w:ilvl="0" w:tplc="E37C9D2E">
      <w:start w:val="1"/>
      <w:numFmt w:val="decimal"/>
      <w:lvlText w:val="%1"/>
      <w:lvlJc w:val="left"/>
      <w:pPr>
        <w:ind w:left="473" w:hanging="360"/>
      </w:pPr>
      <w:rPr>
        <w:rFonts w:hint="default"/>
        <w:color w:val="auto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193" w:hanging="360"/>
      </w:pPr>
    </w:lvl>
    <w:lvl w:ilvl="2" w:tplc="0407001B" w:tentative="1">
      <w:start w:val="1"/>
      <w:numFmt w:val="lowerRoman"/>
      <w:lvlText w:val="%3."/>
      <w:lvlJc w:val="right"/>
      <w:pPr>
        <w:ind w:left="1913" w:hanging="180"/>
      </w:pPr>
    </w:lvl>
    <w:lvl w:ilvl="3" w:tplc="0407000F" w:tentative="1">
      <w:start w:val="1"/>
      <w:numFmt w:val="decimal"/>
      <w:lvlText w:val="%4."/>
      <w:lvlJc w:val="left"/>
      <w:pPr>
        <w:ind w:left="2633" w:hanging="360"/>
      </w:pPr>
    </w:lvl>
    <w:lvl w:ilvl="4" w:tplc="04070019" w:tentative="1">
      <w:start w:val="1"/>
      <w:numFmt w:val="lowerLetter"/>
      <w:lvlText w:val="%5."/>
      <w:lvlJc w:val="left"/>
      <w:pPr>
        <w:ind w:left="3353" w:hanging="360"/>
      </w:pPr>
    </w:lvl>
    <w:lvl w:ilvl="5" w:tplc="0407001B" w:tentative="1">
      <w:start w:val="1"/>
      <w:numFmt w:val="lowerRoman"/>
      <w:lvlText w:val="%6."/>
      <w:lvlJc w:val="right"/>
      <w:pPr>
        <w:ind w:left="4073" w:hanging="180"/>
      </w:pPr>
    </w:lvl>
    <w:lvl w:ilvl="6" w:tplc="0407000F" w:tentative="1">
      <w:start w:val="1"/>
      <w:numFmt w:val="decimal"/>
      <w:lvlText w:val="%7."/>
      <w:lvlJc w:val="left"/>
      <w:pPr>
        <w:ind w:left="4793" w:hanging="360"/>
      </w:pPr>
    </w:lvl>
    <w:lvl w:ilvl="7" w:tplc="04070019" w:tentative="1">
      <w:start w:val="1"/>
      <w:numFmt w:val="lowerLetter"/>
      <w:lvlText w:val="%8."/>
      <w:lvlJc w:val="left"/>
      <w:pPr>
        <w:ind w:left="5513" w:hanging="360"/>
      </w:pPr>
    </w:lvl>
    <w:lvl w:ilvl="8" w:tplc="0407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2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0aestsef0e6efxzi5w2xtp2zade9wrtpw&quot;&gt;Endnote_SellRadicke_CBCL&lt;record-ids&gt;&lt;item&gt;196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60&lt;/item&gt;&lt;item&gt;261&lt;/item&gt;&lt;item&gt;263&lt;/item&gt;&lt;item&gt;264&lt;/item&gt;&lt;item&gt;265&lt;/item&gt;&lt;item&gt;266&lt;/item&gt;&lt;item&gt;267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/record-ids&gt;&lt;/item&gt;&lt;/Libraries&gt;"/>
  </w:docVars>
  <w:rsids>
    <w:rsidRoot w:val="00681821"/>
    <w:rsid w:val="0000160E"/>
    <w:rsid w:val="00006001"/>
    <w:rsid w:val="00006C75"/>
    <w:rsid w:val="00013851"/>
    <w:rsid w:val="000200D2"/>
    <w:rsid w:val="000202E5"/>
    <w:rsid w:val="000211CF"/>
    <w:rsid w:val="00023CCE"/>
    <w:rsid w:val="0003125C"/>
    <w:rsid w:val="00034304"/>
    <w:rsid w:val="00035434"/>
    <w:rsid w:val="0003693F"/>
    <w:rsid w:val="00043348"/>
    <w:rsid w:val="00045678"/>
    <w:rsid w:val="000458E4"/>
    <w:rsid w:val="00047132"/>
    <w:rsid w:val="00052AF7"/>
    <w:rsid w:val="00060A86"/>
    <w:rsid w:val="00061D51"/>
    <w:rsid w:val="00063D84"/>
    <w:rsid w:val="000661F0"/>
    <w:rsid w:val="0006636D"/>
    <w:rsid w:val="00074072"/>
    <w:rsid w:val="00075E20"/>
    <w:rsid w:val="00077D53"/>
    <w:rsid w:val="00081394"/>
    <w:rsid w:val="00086655"/>
    <w:rsid w:val="000902B3"/>
    <w:rsid w:val="00090531"/>
    <w:rsid w:val="0009085B"/>
    <w:rsid w:val="000A0EC9"/>
    <w:rsid w:val="000A2D1B"/>
    <w:rsid w:val="000A5457"/>
    <w:rsid w:val="000A6573"/>
    <w:rsid w:val="000B2B6D"/>
    <w:rsid w:val="000B34BD"/>
    <w:rsid w:val="000B371F"/>
    <w:rsid w:val="000B456D"/>
    <w:rsid w:val="000C29C2"/>
    <w:rsid w:val="000C7E2A"/>
    <w:rsid w:val="000E0385"/>
    <w:rsid w:val="000E1138"/>
    <w:rsid w:val="000F1596"/>
    <w:rsid w:val="000F392E"/>
    <w:rsid w:val="000F46B5"/>
    <w:rsid w:val="000F4CFB"/>
    <w:rsid w:val="000F5A1D"/>
    <w:rsid w:val="000F63CF"/>
    <w:rsid w:val="0010798B"/>
    <w:rsid w:val="001110C5"/>
    <w:rsid w:val="00112D3C"/>
    <w:rsid w:val="00117666"/>
    <w:rsid w:val="001200EE"/>
    <w:rsid w:val="001223A7"/>
    <w:rsid w:val="00125A5F"/>
    <w:rsid w:val="00125F9B"/>
    <w:rsid w:val="00134256"/>
    <w:rsid w:val="00134ACB"/>
    <w:rsid w:val="00145DAB"/>
    <w:rsid w:val="00147395"/>
    <w:rsid w:val="00147F57"/>
    <w:rsid w:val="00150AD0"/>
    <w:rsid w:val="001552C9"/>
    <w:rsid w:val="001600F8"/>
    <w:rsid w:val="00160A8C"/>
    <w:rsid w:val="00162B12"/>
    <w:rsid w:val="00173BE7"/>
    <w:rsid w:val="00175CB4"/>
    <w:rsid w:val="00176F65"/>
    <w:rsid w:val="00177D84"/>
    <w:rsid w:val="00180071"/>
    <w:rsid w:val="00192EC5"/>
    <w:rsid w:val="001947C7"/>
    <w:rsid w:val="001964EF"/>
    <w:rsid w:val="001A195B"/>
    <w:rsid w:val="001A4F4F"/>
    <w:rsid w:val="001A5336"/>
    <w:rsid w:val="001B1A2C"/>
    <w:rsid w:val="001C0763"/>
    <w:rsid w:val="001C2966"/>
    <w:rsid w:val="001C7ECA"/>
    <w:rsid w:val="001D5C23"/>
    <w:rsid w:val="001E78DE"/>
    <w:rsid w:val="001F4C07"/>
    <w:rsid w:val="001F58A5"/>
    <w:rsid w:val="0020420C"/>
    <w:rsid w:val="00205BCE"/>
    <w:rsid w:val="00212C80"/>
    <w:rsid w:val="00214570"/>
    <w:rsid w:val="00220AEA"/>
    <w:rsid w:val="00220FAF"/>
    <w:rsid w:val="00222B35"/>
    <w:rsid w:val="00226954"/>
    <w:rsid w:val="0025098E"/>
    <w:rsid w:val="0025523E"/>
    <w:rsid w:val="00255EEF"/>
    <w:rsid w:val="00260F6D"/>
    <w:rsid w:val="002629A3"/>
    <w:rsid w:val="00265660"/>
    <w:rsid w:val="00266A98"/>
    <w:rsid w:val="00267D18"/>
    <w:rsid w:val="00274B3A"/>
    <w:rsid w:val="002770CE"/>
    <w:rsid w:val="002868E2"/>
    <w:rsid w:val="002869C3"/>
    <w:rsid w:val="00290C8C"/>
    <w:rsid w:val="0029348D"/>
    <w:rsid w:val="002936E4"/>
    <w:rsid w:val="00296B88"/>
    <w:rsid w:val="002A1FD2"/>
    <w:rsid w:val="002A54D5"/>
    <w:rsid w:val="002B0D10"/>
    <w:rsid w:val="002B3059"/>
    <w:rsid w:val="002B4963"/>
    <w:rsid w:val="002B5E57"/>
    <w:rsid w:val="002C3643"/>
    <w:rsid w:val="002C3B79"/>
    <w:rsid w:val="002C698D"/>
    <w:rsid w:val="002C74CA"/>
    <w:rsid w:val="002D0612"/>
    <w:rsid w:val="002F1FC3"/>
    <w:rsid w:val="002F2455"/>
    <w:rsid w:val="002F744D"/>
    <w:rsid w:val="00303DE6"/>
    <w:rsid w:val="0030409E"/>
    <w:rsid w:val="00304B70"/>
    <w:rsid w:val="00310124"/>
    <w:rsid w:val="00311856"/>
    <w:rsid w:val="0032745A"/>
    <w:rsid w:val="0033096A"/>
    <w:rsid w:val="00340540"/>
    <w:rsid w:val="0034524A"/>
    <w:rsid w:val="00351BE1"/>
    <w:rsid w:val="003544FB"/>
    <w:rsid w:val="003651A4"/>
    <w:rsid w:val="00365D63"/>
    <w:rsid w:val="0036793B"/>
    <w:rsid w:val="00372682"/>
    <w:rsid w:val="00375290"/>
    <w:rsid w:val="00375353"/>
    <w:rsid w:val="00376CC5"/>
    <w:rsid w:val="0039693B"/>
    <w:rsid w:val="00397B59"/>
    <w:rsid w:val="00397E92"/>
    <w:rsid w:val="003A38CD"/>
    <w:rsid w:val="003D2137"/>
    <w:rsid w:val="003D2F2D"/>
    <w:rsid w:val="003D6982"/>
    <w:rsid w:val="003D6BCD"/>
    <w:rsid w:val="003F099A"/>
    <w:rsid w:val="00401590"/>
    <w:rsid w:val="004026B0"/>
    <w:rsid w:val="004035D7"/>
    <w:rsid w:val="00404884"/>
    <w:rsid w:val="0041731F"/>
    <w:rsid w:val="00422C94"/>
    <w:rsid w:val="00430152"/>
    <w:rsid w:val="004329B7"/>
    <w:rsid w:val="00434E79"/>
    <w:rsid w:val="004373E1"/>
    <w:rsid w:val="004432E9"/>
    <w:rsid w:val="0044370A"/>
    <w:rsid w:val="00444BC3"/>
    <w:rsid w:val="00446496"/>
    <w:rsid w:val="00450A9B"/>
    <w:rsid w:val="00456A72"/>
    <w:rsid w:val="00463E3D"/>
    <w:rsid w:val="004645AE"/>
    <w:rsid w:val="00482905"/>
    <w:rsid w:val="00491998"/>
    <w:rsid w:val="0049491F"/>
    <w:rsid w:val="004A0561"/>
    <w:rsid w:val="004A54DD"/>
    <w:rsid w:val="004A756F"/>
    <w:rsid w:val="004B4310"/>
    <w:rsid w:val="004B5181"/>
    <w:rsid w:val="004C06CF"/>
    <w:rsid w:val="004C0D10"/>
    <w:rsid w:val="004C310A"/>
    <w:rsid w:val="004C559E"/>
    <w:rsid w:val="004D0F79"/>
    <w:rsid w:val="004D3E33"/>
    <w:rsid w:val="004E210E"/>
    <w:rsid w:val="004E4C96"/>
    <w:rsid w:val="005043AF"/>
    <w:rsid w:val="00505359"/>
    <w:rsid w:val="00512533"/>
    <w:rsid w:val="00524D2A"/>
    <w:rsid w:val="005250F2"/>
    <w:rsid w:val="005342AB"/>
    <w:rsid w:val="005351F9"/>
    <w:rsid w:val="005355F9"/>
    <w:rsid w:val="00536F68"/>
    <w:rsid w:val="00543563"/>
    <w:rsid w:val="00544B58"/>
    <w:rsid w:val="0054759A"/>
    <w:rsid w:val="00550B2F"/>
    <w:rsid w:val="00552035"/>
    <w:rsid w:val="00554A99"/>
    <w:rsid w:val="00565606"/>
    <w:rsid w:val="00571353"/>
    <w:rsid w:val="005714A4"/>
    <w:rsid w:val="00572866"/>
    <w:rsid w:val="00583468"/>
    <w:rsid w:val="00584EDD"/>
    <w:rsid w:val="005872BB"/>
    <w:rsid w:val="00592076"/>
    <w:rsid w:val="00592E70"/>
    <w:rsid w:val="00592F98"/>
    <w:rsid w:val="00596123"/>
    <w:rsid w:val="005A1D84"/>
    <w:rsid w:val="005A216A"/>
    <w:rsid w:val="005A2E9E"/>
    <w:rsid w:val="005A70EA"/>
    <w:rsid w:val="005B02A6"/>
    <w:rsid w:val="005B7F30"/>
    <w:rsid w:val="005C3963"/>
    <w:rsid w:val="005D1840"/>
    <w:rsid w:val="005D2BD8"/>
    <w:rsid w:val="005D35E4"/>
    <w:rsid w:val="005D6722"/>
    <w:rsid w:val="005D7910"/>
    <w:rsid w:val="005E5449"/>
    <w:rsid w:val="005F391A"/>
    <w:rsid w:val="005F4494"/>
    <w:rsid w:val="005F79E6"/>
    <w:rsid w:val="006014CD"/>
    <w:rsid w:val="00603E4B"/>
    <w:rsid w:val="006058B6"/>
    <w:rsid w:val="006059DB"/>
    <w:rsid w:val="00605AD9"/>
    <w:rsid w:val="00607F96"/>
    <w:rsid w:val="00611183"/>
    <w:rsid w:val="00612F66"/>
    <w:rsid w:val="00613446"/>
    <w:rsid w:val="0062154F"/>
    <w:rsid w:val="0062279F"/>
    <w:rsid w:val="00622A8C"/>
    <w:rsid w:val="006247F1"/>
    <w:rsid w:val="00625949"/>
    <w:rsid w:val="00631A8C"/>
    <w:rsid w:val="006344D3"/>
    <w:rsid w:val="00634D58"/>
    <w:rsid w:val="006408EC"/>
    <w:rsid w:val="00643BCD"/>
    <w:rsid w:val="00644B7F"/>
    <w:rsid w:val="0064559A"/>
    <w:rsid w:val="00651CA2"/>
    <w:rsid w:val="00653D60"/>
    <w:rsid w:val="00660D05"/>
    <w:rsid w:val="00662682"/>
    <w:rsid w:val="00664272"/>
    <w:rsid w:val="00670C70"/>
    <w:rsid w:val="00671D9A"/>
    <w:rsid w:val="00673952"/>
    <w:rsid w:val="00681821"/>
    <w:rsid w:val="00685BD1"/>
    <w:rsid w:val="00686C9D"/>
    <w:rsid w:val="006903FB"/>
    <w:rsid w:val="00693E95"/>
    <w:rsid w:val="0069728D"/>
    <w:rsid w:val="006A248A"/>
    <w:rsid w:val="006B2D5B"/>
    <w:rsid w:val="006B3570"/>
    <w:rsid w:val="006B7D14"/>
    <w:rsid w:val="006D1060"/>
    <w:rsid w:val="006D1328"/>
    <w:rsid w:val="006D4159"/>
    <w:rsid w:val="006D5B93"/>
    <w:rsid w:val="006D6EE0"/>
    <w:rsid w:val="006E7218"/>
    <w:rsid w:val="006F6518"/>
    <w:rsid w:val="006F6D36"/>
    <w:rsid w:val="007039AB"/>
    <w:rsid w:val="00704753"/>
    <w:rsid w:val="00706748"/>
    <w:rsid w:val="00706CAD"/>
    <w:rsid w:val="00711911"/>
    <w:rsid w:val="00725A7D"/>
    <w:rsid w:val="0073054C"/>
    <w:rsid w:val="0073085C"/>
    <w:rsid w:val="00731E46"/>
    <w:rsid w:val="00733784"/>
    <w:rsid w:val="00740671"/>
    <w:rsid w:val="00746505"/>
    <w:rsid w:val="00755E4C"/>
    <w:rsid w:val="00757957"/>
    <w:rsid w:val="00763158"/>
    <w:rsid w:val="0076443C"/>
    <w:rsid w:val="00765BFE"/>
    <w:rsid w:val="00766233"/>
    <w:rsid w:val="00773D35"/>
    <w:rsid w:val="00776202"/>
    <w:rsid w:val="0078562A"/>
    <w:rsid w:val="00787F16"/>
    <w:rsid w:val="00790BB3"/>
    <w:rsid w:val="00792043"/>
    <w:rsid w:val="00797EDD"/>
    <w:rsid w:val="007A0769"/>
    <w:rsid w:val="007A3705"/>
    <w:rsid w:val="007A5407"/>
    <w:rsid w:val="007A7329"/>
    <w:rsid w:val="007B0322"/>
    <w:rsid w:val="007C0E3F"/>
    <w:rsid w:val="007C206C"/>
    <w:rsid w:val="007C5729"/>
    <w:rsid w:val="007C71E3"/>
    <w:rsid w:val="007D3577"/>
    <w:rsid w:val="007E0E34"/>
    <w:rsid w:val="007E1AFF"/>
    <w:rsid w:val="00802677"/>
    <w:rsid w:val="00803061"/>
    <w:rsid w:val="008111E4"/>
    <w:rsid w:val="0081301C"/>
    <w:rsid w:val="00815C37"/>
    <w:rsid w:val="00817DD6"/>
    <w:rsid w:val="008305EF"/>
    <w:rsid w:val="00832F02"/>
    <w:rsid w:val="008376AF"/>
    <w:rsid w:val="00840A98"/>
    <w:rsid w:val="008429A3"/>
    <w:rsid w:val="00853ADF"/>
    <w:rsid w:val="008575C2"/>
    <w:rsid w:val="008629A9"/>
    <w:rsid w:val="00874AF1"/>
    <w:rsid w:val="00876FA4"/>
    <w:rsid w:val="008848B1"/>
    <w:rsid w:val="0088513A"/>
    <w:rsid w:val="00893C19"/>
    <w:rsid w:val="008A1264"/>
    <w:rsid w:val="008A4389"/>
    <w:rsid w:val="008A4CE7"/>
    <w:rsid w:val="008B125E"/>
    <w:rsid w:val="008B1721"/>
    <w:rsid w:val="008B5C61"/>
    <w:rsid w:val="008C39F2"/>
    <w:rsid w:val="008C4F6B"/>
    <w:rsid w:val="008C589E"/>
    <w:rsid w:val="008D2BAB"/>
    <w:rsid w:val="008D454B"/>
    <w:rsid w:val="008D6C8D"/>
    <w:rsid w:val="008D7CA6"/>
    <w:rsid w:val="008E0BEC"/>
    <w:rsid w:val="008E1540"/>
    <w:rsid w:val="008E2B54"/>
    <w:rsid w:val="008E4404"/>
    <w:rsid w:val="008E58C7"/>
    <w:rsid w:val="008E65F5"/>
    <w:rsid w:val="008E76B6"/>
    <w:rsid w:val="008F5021"/>
    <w:rsid w:val="00900006"/>
    <w:rsid w:val="0090326A"/>
    <w:rsid w:val="00905DC8"/>
    <w:rsid w:val="00906817"/>
    <w:rsid w:val="00915758"/>
    <w:rsid w:val="00916613"/>
    <w:rsid w:val="00921362"/>
    <w:rsid w:val="009304A4"/>
    <w:rsid w:val="0093092C"/>
    <w:rsid w:val="00943573"/>
    <w:rsid w:val="00947137"/>
    <w:rsid w:val="00956027"/>
    <w:rsid w:val="0096068B"/>
    <w:rsid w:val="00970751"/>
    <w:rsid w:val="00971B61"/>
    <w:rsid w:val="00980C31"/>
    <w:rsid w:val="00991E11"/>
    <w:rsid w:val="009955FF"/>
    <w:rsid w:val="00996503"/>
    <w:rsid w:val="009A1D2A"/>
    <w:rsid w:val="009A4395"/>
    <w:rsid w:val="009A762F"/>
    <w:rsid w:val="009C1DBB"/>
    <w:rsid w:val="009C4357"/>
    <w:rsid w:val="009D259D"/>
    <w:rsid w:val="009D2BD6"/>
    <w:rsid w:val="009E0F75"/>
    <w:rsid w:val="009E39BA"/>
    <w:rsid w:val="009E44A8"/>
    <w:rsid w:val="009F130A"/>
    <w:rsid w:val="009F35DB"/>
    <w:rsid w:val="009F3BAB"/>
    <w:rsid w:val="009F3D2D"/>
    <w:rsid w:val="009F5171"/>
    <w:rsid w:val="009F5927"/>
    <w:rsid w:val="00A00B90"/>
    <w:rsid w:val="00A118AF"/>
    <w:rsid w:val="00A2073C"/>
    <w:rsid w:val="00A23512"/>
    <w:rsid w:val="00A2471F"/>
    <w:rsid w:val="00A3114B"/>
    <w:rsid w:val="00A317C2"/>
    <w:rsid w:val="00A348CC"/>
    <w:rsid w:val="00A3796A"/>
    <w:rsid w:val="00A448CF"/>
    <w:rsid w:val="00A46E78"/>
    <w:rsid w:val="00A50D9D"/>
    <w:rsid w:val="00A53000"/>
    <w:rsid w:val="00A53972"/>
    <w:rsid w:val="00A54044"/>
    <w:rsid w:val="00A545C6"/>
    <w:rsid w:val="00A652D0"/>
    <w:rsid w:val="00A75F87"/>
    <w:rsid w:val="00A80E4A"/>
    <w:rsid w:val="00A8347B"/>
    <w:rsid w:val="00A95D8B"/>
    <w:rsid w:val="00AC0270"/>
    <w:rsid w:val="00AC3EA3"/>
    <w:rsid w:val="00AC587E"/>
    <w:rsid w:val="00AC792D"/>
    <w:rsid w:val="00AD18BF"/>
    <w:rsid w:val="00AD1D17"/>
    <w:rsid w:val="00AE234D"/>
    <w:rsid w:val="00AF107F"/>
    <w:rsid w:val="00B0259D"/>
    <w:rsid w:val="00B16F2E"/>
    <w:rsid w:val="00B21BF8"/>
    <w:rsid w:val="00B2410F"/>
    <w:rsid w:val="00B270F5"/>
    <w:rsid w:val="00B35FA7"/>
    <w:rsid w:val="00B436BE"/>
    <w:rsid w:val="00B518F2"/>
    <w:rsid w:val="00B57AFF"/>
    <w:rsid w:val="00B657B8"/>
    <w:rsid w:val="00B70217"/>
    <w:rsid w:val="00B721CB"/>
    <w:rsid w:val="00B729C4"/>
    <w:rsid w:val="00B768D9"/>
    <w:rsid w:val="00B84920"/>
    <w:rsid w:val="00B8556A"/>
    <w:rsid w:val="00B90BFB"/>
    <w:rsid w:val="00B9253B"/>
    <w:rsid w:val="00B97B87"/>
    <w:rsid w:val="00BA3FBB"/>
    <w:rsid w:val="00BA40FF"/>
    <w:rsid w:val="00BA5189"/>
    <w:rsid w:val="00BB2C98"/>
    <w:rsid w:val="00BB5ECE"/>
    <w:rsid w:val="00BB7677"/>
    <w:rsid w:val="00BC4B9D"/>
    <w:rsid w:val="00BD041E"/>
    <w:rsid w:val="00BD3250"/>
    <w:rsid w:val="00BE1A4A"/>
    <w:rsid w:val="00BE6BDF"/>
    <w:rsid w:val="00BF4D0F"/>
    <w:rsid w:val="00BF4ED5"/>
    <w:rsid w:val="00BF4EDF"/>
    <w:rsid w:val="00BF5D60"/>
    <w:rsid w:val="00C012A3"/>
    <w:rsid w:val="00C03204"/>
    <w:rsid w:val="00C04455"/>
    <w:rsid w:val="00C112A7"/>
    <w:rsid w:val="00C14179"/>
    <w:rsid w:val="00C16F19"/>
    <w:rsid w:val="00C31E34"/>
    <w:rsid w:val="00C4036D"/>
    <w:rsid w:val="00C52A7B"/>
    <w:rsid w:val="00C6324C"/>
    <w:rsid w:val="00C66910"/>
    <w:rsid w:val="00C679AA"/>
    <w:rsid w:val="00C70565"/>
    <w:rsid w:val="00C717E3"/>
    <w:rsid w:val="00C724CF"/>
    <w:rsid w:val="00C74B48"/>
    <w:rsid w:val="00C75972"/>
    <w:rsid w:val="00C82792"/>
    <w:rsid w:val="00C82F12"/>
    <w:rsid w:val="00C948FD"/>
    <w:rsid w:val="00C96767"/>
    <w:rsid w:val="00C96777"/>
    <w:rsid w:val="00CA7B18"/>
    <w:rsid w:val="00CB43D5"/>
    <w:rsid w:val="00CB53C0"/>
    <w:rsid w:val="00CB5456"/>
    <w:rsid w:val="00CB57A5"/>
    <w:rsid w:val="00CB5871"/>
    <w:rsid w:val="00CB695A"/>
    <w:rsid w:val="00CC3A5A"/>
    <w:rsid w:val="00CC406A"/>
    <w:rsid w:val="00CC76F9"/>
    <w:rsid w:val="00CD066B"/>
    <w:rsid w:val="00CD18A0"/>
    <w:rsid w:val="00CD3887"/>
    <w:rsid w:val="00CD46E2"/>
    <w:rsid w:val="00CD5111"/>
    <w:rsid w:val="00CD77D2"/>
    <w:rsid w:val="00CE2C6C"/>
    <w:rsid w:val="00CE365C"/>
    <w:rsid w:val="00CF4630"/>
    <w:rsid w:val="00D00D0B"/>
    <w:rsid w:val="00D04B69"/>
    <w:rsid w:val="00D05C18"/>
    <w:rsid w:val="00D13808"/>
    <w:rsid w:val="00D21E8E"/>
    <w:rsid w:val="00D22C96"/>
    <w:rsid w:val="00D35103"/>
    <w:rsid w:val="00D426DC"/>
    <w:rsid w:val="00D42F0C"/>
    <w:rsid w:val="00D537FA"/>
    <w:rsid w:val="00D5547D"/>
    <w:rsid w:val="00D5587A"/>
    <w:rsid w:val="00D57099"/>
    <w:rsid w:val="00D63107"/>
    <w:rsid w:val="00D71D90"/>
    <w:rsid w:val="00D7416E"/>
    <w:rsid w:val="00D80D99"/>
    <w:rsid w:val="00D810B9"/>
    <w:rsid w:val="00D9384C"/>
    <w:rsid w:val="00D93F0E"/>
    <w:rsid w:val="00D9503C"/>
    <w:rsid w:val="00D9662D"/>
    <w:rsid w:val="00D97503"/>
    <w:rsid w:val="00DB0036"/>
    <w:rsid w:val="00DB46EA"/>
    <w:rsid w:val="00DC5E92"/>
    <w:rsid w:val="00DC6F2A"/>
    <w:rsid w:val="00DD2191"/>
    <w:rsid w:val="00DD50BF"/>
    <w:rsid w:val="00DD5BA5"/>
    <w:rsid w:val="00DD73EF"/>
    <w:rsid w:val="00DE23E8"/>
    <w:rsid w:val="00DE2F8E"/>
    <w:rsid w:val="00DE34DB"/>
    <w:rsid w:val="00DE7C66"/>
    <w:rsid w:val="00E0128B"/>
    <w:rsid w:val="00E04C29"/>
    <w:rsid w:val="00E05114"/>
    <w:rsid w:val="00E16CFE"/>
    <w:rsid w:val="00E207F0"/>
    <w:rsid w:val="00E34A7C"/>
    <w:rsid w:val="00E37908"/>
    <w:rsid w:val="00E511FD"/>
    <w:rsid w:val="00E554D6"/>
    <w:rsid w:val="00E64E17"/>
    <w:rsid w:val="00E64EF7"/>
    <w:rsid w:val="00E65AE7"/>
    <w:rsid w:val="00E7037C"/>
    <w:rsid w:val="00E82254"/>
    <w:rsid w:val="00E91228"/>
    <w:rsid w:val="00E9269C"/>
    <w:rsid w:val="00EA3D3C"/>
    <w:rsid w:val="00EA406E"/>
    <w:rsid w:val="00EB2BAC"/>
    <w:rsid w:val="00EB3A46"/>
    <w:rsid w:val="00EB431E"/>
    <w:rsid w:val="00EC73E1"/>
    <w:rsid w:val="00EC7CC3"/>
    <w:rsid w:val="00ED0B85"/>
    <w:rsid w:val="00ED447E"/>
    <w:rsid w:val="00ED7A15"/>
    <w:rsid w:val="00EE06E1"/>
    <w:rsid w:val="00F04198"/>
    <w:rsid w:val="00F1077C"/>
    <w:rsid w:val="00F10D38"/>
    <w:rsid w:val="00F222F2"/>
    <w:rsid w:val="00F32CF0"/>
    <w:rsid w:val="00F450AD"/>
    <w:rsid w:val="00F46494"/>
    <w:rsid w:val="00F558AB"/>
    <w:rsid w:val="00F611C8"/>
    <w:rsid w:val="00F61D89"/>
    <w:rsid w:val="00F7351F"/>
    <w:rsid w:val="00F82348"/>
    <w:rsid w:val="00F83B9B"/>
    <w:rsid w:val="00F8532A"/>
    <w:rsid w:val="00F86ABB"/>
    <w:rsid w:val="00FA65FC"/>
    <w:rsid w:val="00FB3F24"/>
    <w:rsid w:val="00FB6206"/>
    <w:rsid w:val="00FC0D34"/>
    <w:rsid w:val="00FC1A3D"/>
    <w:rsid w:val="00FD03A1"/>
    <w:rsid w:val="00FD2A81"/>
    <w:rsid w:val="00FD66E1"/>
    <w:rsid w:val="00FD7648"/>
    <w:rsid w:val="00FE3617"/>
    <w:rsid w:val="00FE6FAA"/>
    <w:rsid w:val="00FF1481"/>
    <w:rsid w:val="00FF1DB7"/>
    <w:rsid w:val="00FF63DB"/>
    <w:rsid w:val="00FF6EC7"/>
    <w:rsid w:val="00FF70F0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Standard"/>
    <w:next w:val="Standard"/>
    <w:qFormat/>
    <w:rsid w:val="00F1077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MDPI42tablebody">
    <w:name w:val="MDPI_4.2_table_body"/>
    <w:qFormat/>
    <w:rsid w:val="00F1077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Standard"/>
    <w:next w:val="Standard"/>
    <w:qFormat/>
    <w:rsid w:val="00F1077C"/>
    <w:pPr>
      <w:adjustRightInd w:val="0"/>
      <w:snapToGrid w:val="0"/>
      <w:spacing w:before="0" w:after="120" w:line="260" w:lineRule="atLeast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styleId="Platzhaltertext">
    <w:name w:val="Placeholder Text"/>
    <w:basedOn w:val="Absatz-Standardschriftart"/>
    <w:uiPriority w:val="99"/>
    <w:semiHidden/>
    <w:rsid w:val="00906817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Char"/>
    <w:rsid w:val="00290C8C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290C8C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Standard"/>
    <w:link w:val="EndNoteBibliographyChar"/>
    <w:rsid w:val="00290C8C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Absatz-Standardschriftart"/>
    <w:link w:val="EndNoteBibliography"/>
    <w:rsid w:val="00290C8C"/>
    <w:rPr>
      <w:rFonts w:ascii="Times New Roman" w:hAnsi="Times New Roman" w:cs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90C8C"/>
    <w:rPr>
      <w:color w:val="605E5C"/>
      <w:shd w:val="clear" w:color="auto" w:fill="E1DFDD"/>
    </w:rPr>
  </w:style>
  <w:style w:type="paragraph" w:customStyle="1" w:styleId="MDPI31text">
    <w:name w:val="MDPI_3.1_text"/>
    <w:link w:val="MDPI31textZchn"/>
    <w:qFormat/>
    <w:rsid w:val="0049491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49491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qFormat/>
    <w:rsid w:val="002A1FD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EndNoteBibliographyZchn">
    <w:name w:val="EndNote Bibliography Zchn"/>
    <w:basedOn w:val="MDPI31textZchn"/>
    <w:rsid w:val="002A1FD2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4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528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5929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275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489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6724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29988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0644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789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36270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009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156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9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0036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109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40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887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45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403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8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28172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7733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120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9227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36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847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0842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03576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9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53844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782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8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250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6408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5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57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4786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1328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4792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8731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7050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280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83887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9937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89485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4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24717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4847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52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91512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776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1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7685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861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6536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821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9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6376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956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59260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46646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1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03115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1192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9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096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50262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4997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8251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7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2739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7439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6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3945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655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891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31363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0</TotalTime>
  <Pages>1</Pages>
  <Words>174</Words>
  <Characters>109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t Sell</dc:creator>
  <cp:keywords/>
  <dc:description/>
  <cp:lastModifiedBy>Alina Radicke</cp:lastModifiedBy>
  <cp:revision>4</cp:revision>
  <cp:lastPrinted>2021-09-13T15:59:00Z</cp:lastPrinted>
  <dcterms:created xsi:type="dcterms:W3CDTF">2021-11-29T16:00:00Z</dcterms:created>
  <dcterms:modified xsi:type="dcterms:W3CDTF">2021-11-29T16:04:00Z</dcterms:modified>
</cp:coreProperties>
</file>